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1"/>
        <w:tblW w:w="0" w:type="auto"/>
        <w:tblLayout w:type="fixed"/>
        <w:tblLook w:val="04A0" w:firstRow="1" w:lastRow="0" w:firstColumn="1" w:lastColumn="0" w:noHBand="0" w:noVBand="1"/>
      </w:tblPr>
      <w:tblGrid>
        <w:gridCol w:w="1162"/>
        <w:gridCol w:w="624"/>
        <w:gridCol w:w="716"/>
        <w:gridCol w:w="703"/>
        <w:gridCol w:w="731"/>
        <w:gridCol w:w="708"/>
        <w:gridCol w:w="855"/>
        <w:gridCol w:w="815"/>
        <w:gridCol w:w="1046"/>
        <w:gridCol w:w="1164"/>
      </w:tblGrid>
      <w:tr w:rsidR="00702B6D" w:rsidRPr="004D6925" w:rsidTr="00042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1F497D" w:themeFill="text2"/>
            <w:vAlign w:val="center"/>
            <w:hideMark/>
          </w:tcPr>
          <w:p w:rsidR="00702B6D" w:rsidRDefault="00702B6D" w:rsidP="00042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bookmarkStart w:id="0" w:name="_GoBack"/>
            <w:bookmarkEnd w:id="0"/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AA change</w:t>
            </w:r>
          </w:p>
          <w:p w:rsidR="00702B6D" w:rsidRPr="00D359AB" w:rsidRDefault="00702B6D" w:rsidP="00042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 w:val="0"/>
                <w:sz w:val="18"/>
                <w:lang w:eastAsia="de-DE"/>
              </w:rPr>
            </w:pPr>
            <w:r w:rsidRPr="00D359AB">
              <w:rPr>
                <w:rFonts w:ascii="Calibri" w:eastAsia="Times New Roman" w:hAnsi="Calibri" w:cs="Times New Roman"/>
                <w:b w:val="0"/>
                <w:sz w:val="18"/>
                <w:lang w:eastAsia="de-DE"/>
              </w:rPr>
              <w:t>(N = 2</w:t>
            </w:r>
            <w:r>
              <w:rPr>
                <w:rFonts w:ascii="Calibri" w:eastAsia="Times New Roman" w:hAnsi="Calibri" w:cs="Times New Roman"/>
                <w:b w:val="0"/>
                <w:sz w:val="18"/>
                <w:lang w:eastAsia="de-DE"/>
              </w:rPr>
              <w:t>0</w:t>
            </w:r>
            <w:r w:rsidRPr="00D359AB">
              <w:rPr>
                <w:rFonts w:ascii="Calibri" w:eastAsia="Times New Roman" w:hAnsi="Calibri" w:cs="Times New Roman"/>
                <w:b w:val="0"/>
                <w:sz w:val="18"/>
                <w:lang w:eastAsia="de-DE"/>
              </w:rPr>
              <w:t>)</w:t>
            </w:r>
          </w:p>
        </w:tc>
        <w:tc>
          <w:tcPr>
            <w:tcW w:w="624" w:type="dxa"/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SIFT</w:t>
            </w:r>
          </w:p>
        </w:tc>
        <w:tc>
          <w:tcPr>
            <w:tcW w:w="716" w:type="dxa"/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PPH2</w:t>
            </w:r>
          </w:p>
        </w:tc>
        <w:tc>
          <w:tcPr>
            <w:tcW w:w="703" w:type="dxa"/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Pro-</w:t>
            </w: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br/>
            </w:r>
            <w:proofErr w:type="spellStart"/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vean</w:t>
            </w:r>
            <w:proofErr w:type="spellEnd"/>
          </w:p>
        </w:tc>
        <w:tc>
          <w:tcPr>
            <w:tcW w:w="731" w:type="dxa"/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MAPP</w:t>
            </w:r>
          </w:p>
        </w:tc>
        <w:tc>
          <w:tcPr>
            <w:tcW w:w="708" w:type="dxa"/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A</w:t>
            </w:r>
            <w:r>
              <w:rPr>
                <w:rFonts w:ascii="Calibri" w:eastAsia="Times New Roman" w:hAnsi="Calibri" w:cs="Times New Roman"/>
                <w:sz w:val="18"/>
                <w:lang w:eastAsia="de-DE"/>
              </w:rPr>
              <w:t xml:space="preserve">lign </w:t>
            </w: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GV</w:t>
            </w:r>
            <w:r>
              <w:rPr>
                <w:rFonts w:ascii="Calibri" w:eastAsia="Times New Roman" w:hAnsi="Calibri" w:cs="Times New Roman"/>
                <w:sz w:val="18"/>
                <w:lang w:eastAsia="de-DE"/>
              </w:rPr>
              <w:t>G</w:t>
            </w: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D</w:t>
            </w:r>
          </w:p>
        </w:tc>
        <w:tc>
          <w:tcPr>
            <w:tcW w:w="855" w:type="dxa"/>
            <w:shd w:val="clear" w:color="auto" w:fill="1F497D" w:themeFill="text2"/>
            <w:vAlign w:val="center"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CADD</w:t>
            </w:r>
          </w:p>
        </w:tc>
        <w:tc>
          <w:tcPr>
            <w:tcW w:w="815" w:type="dxa"/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PhyloP</w:t>
            </w:r>
            <w:proofErr w:type="spellEnd"/>
          </w:p>
        </w:tc>
        <w:tc>
          <w:tcPr>
            <w:tcW w:w="1046" w:type="dxa"/>
            <w:tcBorders>
              <w:right w:val="single" w:sz="18" w:space="0" w:color="auto"/>
            </w:tcBorders>
            <w:shd w:val="clear" w:color="auto" w:fill="1F497D" w:themeFill="text2"/>
            <w:vAlign w:val="center"/>
            <w:hideMark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Grantham</w:t>
            </w:r>
          </w:p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Distance</w:t>
            </w:r>
          </w:p>
        </w:tc>
        <w:tc>
          <w:tcPr>
            <w:tcW w:w="1164" w:type="dxa"/>
            <w:tcBorders>
              <w:top w:val="single" w:sz="8" w:space="0" w:color="000000" w:themeColor="text1"/>
              <w:left w:val="single" w:sz="18" w:space="0" w:color="auto"/>
              <w:bottom w:val="single" w:sz="8" w:space="0" w:color="000000" w:themeColor="text1"/>
            </w:tcBorders>
            <w:shd w:val="clear" w:color="auto" w:fill="1F497D" w:themeFill="text2"/>
            <w:vAlign w:val="center"/>
          </w:tcPr>
          <w:p w:rsidR="00702B6D" w:rsidRPr="004D6925" w:rsidRDefault="00702B6D" w:rsidP="00042D4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sz w:val="18"/>
                <w:lang w:eastAsia="de-DE"/>
              </w:rPr>
              <w:t>Summary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o13Ser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9.7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21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74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166Cys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C1758A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.35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80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BC2671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u167Gln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9005F4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1.52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.5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y188Ala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57078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4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.44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0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o215Leu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B466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B466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6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D6FFE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13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98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B466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280His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0717D6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0717D6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717D6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4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.30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717D6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n316Glu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F60433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4.16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.98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sp423Asn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1.0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53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3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450His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5F078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7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.75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shd w:val="clear" w:color="auto" w:fill="auto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Leu461Val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s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D359AB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5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.64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2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487Trp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D359AB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6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.29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01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sp513Tyr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2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151ED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2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05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0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Val536Met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1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151ED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2.6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45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1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lu576Lys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5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151ED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2.5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61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6</w:t>
            </w:r>
          </w:p>
        </w:tc>
        <w:tc>
          <w:tcPr>
            <w:tcW w:w="1164" w:type="dxa"/>
            <w:tcBorders>
              <w:top w:val="single" w:sz="8" w:space="0" w:color="000000" w:themeColor="text1"/>
              <w:left w:val="single" w:sz="18" w:space="0" w:color="auto"/>
              <w:bottom w:val="single" w:sz="8" w:space="0" w:color="000000" w:themeColor="text1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592His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2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151ED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6.23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61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1164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601Gln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s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3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2.0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61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18" w:space="0" w:color="auto"/>
              <w:bottom w:val="single" w:sz="8" w:space="0" w:color="000000" w:themeColor="text1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Val611Ala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E1250A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0932F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8.83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.48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64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932F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631Cys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rD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65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151ED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22.0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.54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80</w:t>
            </w:r>
          </w:p>
        </w:tc>
        <w:tc>
          <w:tcPr>
            <w:tcW w:w="1164" w:type="dxa"/>
            <w:tcBorders>
              <w:top w:val="single" w:sz="8" w:space="0" w:color="000000" w:themeColor="text1"/>
              <w:left w:val="single" w:sz="18" w:space="0" w:color="auto"/>
              <w:bottom w:val="single" w:sz="8" w:space="0" w:color="000000" w:themeColor="text1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  <w:tr w:rsidR="00702B6D" w:rsidRPr="004D6925" w:rsidTr="00711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Val678Leu</w:t>
            </w:r>
          </w:p>
        </w:tc>
        <w:tc>
          <w:tcPr>
            <w:tcW w:w="624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Tol</w:t>
            </w:r>
            <w:proofErr w:type="spellEnd"/>
          </w:p>
        </w:tc>
        <w:tc>
          <w:tcPr>
            <w:tcW w:w="716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gn</w:t>
            </w:r>
            <w:proofErr w:type="spellEnd"/>
          </w:p>
        </w:tc>
        <w:tc>
          <w:tcPr>
            <w:tcW w:w="703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Ntr</w:t>
            </w:r>
            <w:proofErr w:type="spellEnd"/>
          </w:p>
        </w:tc>
        <w:tc>
          <w:tcPr>
            <w:tcW w:w="731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good</w:t>
            </w:r>
          </w:p>
        </w:tc>
        <w:tc>
          <w:tcPr>
            <w:tcW w:w="708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151ED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17.23</w:t>
            </w:r>
          </w:p>
        </w:tc>
        <w:tc>
          <w:tcPr>
            <w:tcW w:w="815" w:type="dxa"/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0.77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2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enign</w:t>
            </w:r>
          </w:p>
        </w:tc>
      </w:tr>
      <w:tr w:rsidR="00702B6D" w:rsidRPr="004D6925" w:rsidTr="007117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Arg722Gln</w:t>
            </w:r>
          </w:p>
        </w:tc>
        <w:tc>
          <w:tcPr>
            <w:tcW w:w="624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16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E1250A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sD</w:t>
            </w:r>
            <w:proofErr w:type="spellEnd"/>
          </w:p>
        </w:tc>
        <w:tc>
          <w:tcPr>
            <w:tcW w:w="703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proofErr w:type="spellStart"/>
            <w:r w:rsidRPr="000932F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Dlt</w:t>
            </w:r>
            <w:proofErr w:type="spellEnd"/>
          </w:p>
        </w:tc>
        <w:tc>
          <w:tcPr>
            <w:tcW w:w="731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bad</w:t>
            </w:r>
          </w:p>
        </w:tc>
        <w:tc>
          <w:tcPr>
            <w:tcW w:w="708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4D6925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C0</w:t>
            </w:r>
          </w:p>
        </w:tc>
        <w:tc>
          <w:tcPr>
            <w:tcW w:w="855" w:type="dxa"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36.00</w:t>
            </w:r>
          </w:p>
        </w:tc>
        <w:tc>
          <w:tcPr>
            <w:tcW w:w="815" w:type="dxa"/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5.21</w:t>
            </w:r>
          </w:p>
        </w:tc>
        <w:tc>
          <w:tcPr>
            <w:tcW w:w="1046" w:type="dxa"/>
            <w:tcBorders>
              <w:right w:val="single" w:sz="18" w:space="0" w:color="auto"/>
            </w:tcBorders>
            <w:noWrap/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43</w:t>
            </w:r>
          </w:p>
        </w:tc>
        <w:tc>
          <w:tcPr>
            <w:tcW w:w="1164" w:type="dxa"/>
            <w:tcBorders>
              <w:left w:val="single" w:sz="18" w:space="0" w:color="auto"/>
            </w:tcBorders>
            <w:vAlign w:val="center"/>
          </w:tcPr>
          <w:p w:rsidR="00702B6D" w:rsidRPr="004D6925" w:rsidRDefault="00702B6D" w:rsidP="00702B6D">
            <w:pPr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</w:pPr>
            <w:r w:rsidRPr="000932F2">
              <w:rPr>
                <w:rFonts w:ascii="Calibri" w:eastAsia="Times New Roman" w:hAnsi="Calibri" w:cs="Times New Roman"/>
                <w:color w:val="000000"/>
                <w:sz w:val="18"/>
                <w:lang w:eastAsia="de-DE"/>
              </w:rPr>
              <w:t>pathogenic</w:t>
            </w:r>
          </w:p>
        </w:tc>
      </w:tr>
    </w:tbl>
    <w:p w:rsidR="008035BE" w:rsidRDefault="008035BE" w:rsidP="008035BE"/>
    <w:sectPr w:rsidR="008035BE" w:rsidSect="00C7350B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575" w:rsidRDefault="00815575" w:rsidP="0050173F">
      <w:pPr>
        <w:spacing w:after="0" w:line="240" w:lineRule="auto"/>
      </w:pPr>
      <w:r>
        <w:separator/>
      </w:r>
    </w:p>
  </w:endnote>
  <w:endnote w:type="continuationSeparator" w:id="0">
    <w:p w:rsidR="00815575" w:rsidRDefault="00815575" w:rsidP="00501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575" w:rsidRDefault="00815575" w:rsidP="0050173F">
      <w:pPr>
        <w:spacing w:after="0" w:line="240" w:lineRule="auto"/>
      </w:pPr>
      <w:r>
        <w:separator/>
      </w:r>
    </w:p>
  </w:footnote>
  <w:footnote w:type="continuationSeparator" w:id="0">
    <w:p w:rsidR="00815575" w:rsidRDefault="00815575" w:rsidP="00501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sec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193"/>
    <w:rsid w:val="00001B94"/>
    <w:rsid w:val="00025BC4"/>
    <w:rsid w:val="00042D49"/>
    <w:rsid w:val="00051410"/>
    <w:rsid w:val="00056FC1"/>
    <w:rsid w:val="000A5BC4"/>
    <w:rsid w:val="000D06AA"/>
    <w:rsid w:val="00130B16"/>
    <w:rsid w:val="0013247D"/>
    <w:rsid w:val="00137972"/>
    <w:rsid w:val="001414C3"/>
    <w:rsid w:val="00173E33"/>
    <w:rsid w:val="001749B4"/>
    <w:rsid w:val="001801FA"/>
    <w:rsid w:val="001B0B0A"/>
    <w:rsid w:val="001B73C7"/>
    <w:rsid w:val="001D589C"/>
    <w:rsid w:val="001E0A26"/>
    <w:rsid w:val="00222F9A"/>
    <w:rsid w:val="0024656D"/>
    <w:rsid w:val="0026014F"/>
    <w:rsid w:val="002935B1"/>
    <w:rsid w:val="002B260F"/>
    <w:rsid w:val="002D030F"/>
    <w:rsid w:val="00315270"/>
    <w:rsid w:val="003256B0"/>
    <w:rsid w:val="003279C6"/>
    <w:rsid w:val="0033071F"/>
    <w:rsid w:val="003529B7"/>
    <w:rsid w:val="0038213A"/>
    <w:rsid w:val="00390811"/>
    <w:rsid w:val="003A7D0E"/>
    <w:rsid w:val="003B7C7A"/>
    <w:rsid w:val="00416F90"/>
    <w:rsid w:val="00430CAF"/>
    <w:rsid w:val="0043455B"/>
    <w:rsid w:val="00434574"/>
    <w:rsid w:val="00437E94"/>
    <w:rsid w:val="00442271"/>
    <w:rsid w:val="0044607A"/>
    <w:rsid w:val="004479D0"/>
    <w:rsid w:val="0046503D"/>
    <w:rsid w:val="004C2CD2"/>
    <w:rsid w:val="004C6902"/>
    <w:rsid w:val="004D40C5"/>
    <w:rsid w:val="0050173F"/>
    <w:rsid w:val="00503306"/>
    <w:rsid w:val="00511987"/>
    <w:rsid w:val="00517F38"/>
    <w:rsid w:val="00521F1C"/>
    <w:rsid w:val="005255F9"/>
    <w:rsid w:val="00540575"/>
    <w:rsid w:val="0056727C"/>
    <w:rsid w:val="00570DD3"/>
    <w:rsid w:val="00576BE0"/>
    <w:rsid w:val="00586233"/>
    <w:rsid w:val="00587BA2"/>
    <w:rsid w:val="005A290F"/>
    <w:rsid w:val="005C140E"/>
    <w:rsid w:val="005D2F92"/>
    <w:rsid w:val="005F1900"/>
    <w:rsid w:val="00614ED0"/>
    <w:rsid w:val="00626786"/>
    <w:rsid w:val="0064379E"/>
    <w:rsid w:val="00666A6B"/>
    <w:rsid w:val="006904D5"/>
    <w:rsid w:val="00690705"/>
    <w:rsid w:val="006A3048"/>
    <w:rsid w:val="006B1155"/>
    <w:rsid w:val="006C1CC0"/>
    <w:rsid w:val="006E4A7E"/>
    <w:rsid w:val="00702B6D"/>
    <w:rsid w:val="00707292"/>
    <w:rsid w:val="007117FC"/>
    <w:rsid w:val="007142C4"/>
    <w:rsid w:val="007660D8"/>
    <w:rsid w:val="00792CA8"/>
    <w:rsid w:val="007944EE"/>
    <w:rsid w:val="007D0DA0"/>
    <w:rsid w:val="007D7A09"/>
    <w:rsid w:val="007E72F7"/>
    <w:rsid w:val="007F27C5"/>
    <w:rsid w:val="008035BE"/>
    <w:rsid w:val="00804097"/>
    <w:rsid w:val="00815575"/>
    <w:rsid w:val="00815C8D"/>
    <w:rsid w:val="008173CC"/>
    <w:rsid w:val="00823F8B"/>
    <w:rsid w:val="008501EC"/>
    <w:rsid w:val="00855333"/>
    <w:rsid w:val="00855A10"/>
    <w:rsid w:val="00866D44"/>
    <w:rsid w:val="008672DB"/>
    <w:rsid w:val="00883AD4"/>
    <w:rsid w:val="00884C92"/>
    <w:rsid w:val="008872AB"/>
    <w:rsid w:val="00896CAC"/>
    <w:rsid w:val="008A4121"/>
    <w:rsid w:val="008B3891"/>
    <w:rsid w:val="008B56F2"/>
    <w:rsid w:val="008B7E71"/>
    <w:rsid w:val="008D555D"/>
    <w:rsid w:val="00901C0B"/>
    <w:rsid w:val="009068B4"/>
    <w:rsid w:val="009220BD"/>
    <w:rsid w:val="00936285"/>
    <w:rsid w:val="0096064A"/>
    <w:rsid w:val="00981E62"/>
    <w:rsid w:val="009A30B2"/>
    <w:rsid w:val="009C0A63"/>
    <w:rsid w:val="009D7EF9"/>
    <w:rsid w:val="009E7749"/>
    <w:rsid w:val="009F2C5B"/>
    <w:rsid w:val="00A16C54"/>
    <w:rsid w:val="00A23A8D"/>
    <w:rsid w:val="00A67534"/>
    <w:rsid w:val="00A779A2"/>
    <w:rsid w:val="00AB08B8"/>
    <w:rsid w:val="00AD688E"/>
    <w:rsid w:val="00B1287A"/>
    <w:rsid w:val="00B1651A"/>
    <w:rsid w:val="00B73C9B"/>
    <w:rsid w:val="00B87EF2"/>
    <w:rsid w:val="00B956BD"/>
    <w:rsid w:val="00BC49E6"/>
    <w:rsid w:val="00BD189F"/>
    <w:rsid w:val="00C0278E"/>
    <w:rsid w:val="00C03BC7"/>
    <w:rsid w:val="00C7350B"/>
    <w:rsid w:val="00C76909"/>
    <w:rsid w:val="00C86A25"/>
    <w:rsid w:val="00CB54DF"/>
    <w:rsid w:val="00CB72B1"/>
    <w:rsid w:val="00CD4643"/>
    <w:rsid w:val="00CE30B1"/>
    <w:rsid w:val="00CE6E89"/>
    <w:rsid w:val="00D52DE7"/>
    <w:rsid w:val="00D54AF9"/>
    <w:rsid w:val="00D770E9"/>
    <w:rsid w:val="00D85827"/>
    <w:rsid w:val="00D87382"/>
    <w:rsid w:val="00D94C2E"/>
    <w:rsid w:val="00DE6273"/>
    <w:rsid w:val="00DF4550"/>
    <w:rsid w:val="00E72D26"/>
    <w:rsid w:val="00E92535"/>
    <w:rsid w:val="00E96639"/>
    <w:rsid w:val="00E966E6"/>
    <w:rsid w:val="00EB1515"/>
    <w:rsid w:val="00EB2193"/>
    <w:rsid w:val="00EB3BDC"/>
    <w:rsid w:val="00EE1C8F"/>
    <w:rsid w:val="00EE586A"/>
    <w:rsid w:val="00F10019"/>
    <w:rsid w:val="00F17951"/>
    <w:rsid w:val="00FB2FC5"/>
    <w:rsid w:val="00FB54E4"/>
    <w:rsid w:val="00FE2309"/>
    <w:rsid w:val="00FE4FB3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EFF0F4-334E-4EAB-9F44-37395059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elaradat, Khalil</dc:creator>
  <cp:lastModifiedBy>RumpA</cp:lastModifiedBy>
  <cp:revision>2</cp:revision>
  <dcterms:created xsi:type="dcterms:W3CDTF">2016-07-14T16:41:00Z</dcterms:created>
  <dcterms:modified xsi:type="dcterms:W3CDTF">2016-07-14T16:41:00Z</dcterms:modified>
</cp:coreProperties>
</file>